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1560"/>
        <w:gridCol w:w="1066"/>
      </w:tblGrid>
      <w:tr w:rsidR="004479F2" w:rsidRPr="00DE5267" w14:paraId="74583396" w14:textId="77777777" w:rsidTr="00265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vMerge w:val="restart"/>
            <w:vAlign w:val="center"/>
          </w:tcPr>
          <w:p w14:paraId="245D23FB" w14:textId="77777777" w:rsidR="004479F2" w:rsidRPr="00DE5267" w:rsidRDefault="004479F2" w:rsidP="00DE5267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Clinical and molecular characteristics</w:t>
            </w:r>
          </w:p>
        </w:tc>
        <w:tc>
          <w:tcPr>
            <w:tcW w:w="1701" w:type="dxa"/>
            <w:vMerge w:val="restart"/>
            <w:vAlign w:val="center"/>
          </w:tcPr>
          <w:p w14:paraId="45BEC7A6" w14:textId="0E09ADCC" w:rsidR="004479F2" w:rsidRPr="00DE5267" w:rsidRDefault="004479F2" w:rsidP="00DE5267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977" w:type="dxa"/>
            <w:gridSpan w:val="2"/>
          </w:tcPr>
          <w:p w14:paraId="258E3453" w14:textId="607D6048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JOSD1 expression</w:t>
            </w:r>
          </w:p>
        </w:tc>
        <w:tc>
          <w:tcPr>
            <w:tcW w:w="1066" w:type="dxa"/>
            <w:vMerge w:val="restart"/>
            <w:vAlign w:val="center"/>
          </w:tcPr>
          <w:p w14:paraId="5B7A0D2C" w14:textId="7EECA24C" w:rsidR="004479F2" w:rsidRPr="00DE5267" w:rsidRDefault="004479F2" w:rsidP="0026545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0F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479F2" w:rsidRPr="00DE5267" w14:paraId="70A71AC7" w14:textId="77777777" w:rsidTr="0026545C"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6DE1E48C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7D9E2447" w14:textId="18361575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6E2C5C8" w14:textId="1F67C0FE" w:rsidR="004479F2" w:rsidRPr="00DE5267" w:rsidRDefault="004479F2" w:rsidP="00D07650">
            <w:pPr>
              <w:ind w:leftChars="50" w:left="105" w:rightChars="50" w:right="105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>Low group</w:t>
            </w:r>
            <w:r w:rsidR="00A30A64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 xml:space="preserve"> </w:t>
            </w: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4CA6B97" w14:textId="4FD7A87E" w:rsidR="004479F2" w:rsidRPr="00DE5267" w:rsidRDefault="004479F2" w:rsidP="00D07650">
            <w:pPr>
              <w:ind w:leftChars="50" w:left="105" w:rightChars="50" w:right="105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>High group</w:t>
            </w:r>
            <w:r w:rsidR="00A30A64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 xml:space="preserve"> </w:t>
            </w: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14:paraId="548E42D7" w14:textId="77777777" w:rsidR="004479F2" w:rsidRPr="00DE5267" w:rsidRDefault="004479F2" w:rsidP="0026545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2F70F0" w:rsidRPr="00DE5267" w14:paraId="249E7176" w14:textId="77777777" w:rsidTr="004479F2">
        <w:tc>
          <w:tcPr>
            <w:tcW w:w="2552" w:type="dxa"/>
            <w:tcBorders>
              <w:top w:val="single" w:sz="12" w:space="0" w:color="auto"/>
            </w:tcBorders>
          </w:tcPr>
          <w:p w14:paraId="55BB3AFA" w14:textId="29034EA4" w:rsidR="002F70F0" w:rsidRPr="00DE5267" w:rsidRDefault="002F70F0" w:rsidP="004479F2">
            <w:pPr>
              <w:jc w:val="lef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>Age</w:t>
            </w:r>
            <w:r w:rsidR="00DE5267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 xml:space="preserve"> </w:t>
            </w: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>(years old)</w:t>
            </w:r>
          </w:p>
        </w:tc>
        <w:tc>
          <w:tcPr>
            <w:tcW w:w="1701" w:type="dxa"/>
          </w:tcPr>
          <w:p w14:paraId="0AD27E3D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8418F79" w14:textId="1735E1E5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62A0055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645B7B84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41086F9E" w14:textId="77777777" w:rsidTr="004479F2">
        <w:tc>
          <w:tcPr>
            <w:tcW w:w="2552" w:type="dxa"/>
          </w:tcPr>
          <w:p w14:paraId="6D739508" w14:textId="5C005F7E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≤60</w:t>
            </w:r>
          </w:p>
        </w:tc>
        <w:tc>
          <w:tcPr>
            <w:tcW w:w="1701" w:type="dxa"/>
          </w:tcPr>
          <w:p w14:paraId="06293398" w14:textId="61A5A9AE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14:paraId="75AD000B" w14:textId="409EB71C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7(65.4%)</w:t>
            </w:r>
          </w:p>
        </w:tc>
        <w:tc>
          <w:tcPr>
            <w:tcW w:w="1560" w:type="dxa"/>
          </w:tcPr>
          <w:p w14:paraId="08E79E2F" w14:textId="6C9A581C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9(34.6%)</w:t>
            </w:r>
          </w:p>
        </w:tc>
        <w:tc>
          <w:tcPr>
            <w:tcW w:w="1066" w:type="dxa"/>
            <w:vMerge w:val="restart"/>
            <w:vAlign w:val="center"/>
          </w:tcPr>
          <w:p w14:paraId="38AC320A" w14:textId="1A0B2723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0.4145</w:t>
            </w:r>
          </w:p>
        </w:tc>
      </w:tr>
      <w:tr w:rsidR="004479F2" w:rsidRPr="00DE5267" w14:paraId="3022B006" w14:textId="77777777" w:rsidTr="004479F2">
        <w:tc>
          <w:tcPr>
            <w:tcW w:w="2552" w:type="dxa"/>
          </w:tcPr>
          <w:p w14:paraId="7BAECCE6" w14:textId="155C5BC3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&gt;60</w:t>
            </w:r>
          </w:p>
        </w:tc>
        <w:tc>
          <w:tcPr>
            <w:tcW w:w="1701" w:type="dxa"/>
          </w:tcPr>
          <w:p w14:paraId="7BF77ED9" w14:textId="68D34D40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417" w:type="dxa"/>
          </w:tcPr>
          <w:p w14:paraId="60CA4F3B" w14:textId="04C2C38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33(55.9%)</w:t>
            </w:r>
          </w:p>
        </w:tc>
        <w:tc>
          <w:tcPr>
            <w:tcW w:w="1560" w:type="dxa"/>
          </w:tcPr>
          <w:p w14:paraId="4C4E62C6" w14:textId="6297BDC6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6(44.1%)</w:t>
            </w:r>
          </w:p>
        </w:tc>
        <w:tc>
          <w:tcPr>
            <w:tcW w:w="1066" w:type="dxa"/>
            <w:vMerge/>
            <w:vAlign w:val="center"/>
          </w:tcPr>
          <w:p w14:paraId="763025AF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2F70F0" w:rsidRPr="00DE5267" w14:paraId="476D3366" w14:textId="77777777" w:rsidTr="004479F2">
        <w:tc>
          <w:tcPr>
            <w:tcW w:w="2552" w:type="dxa"/>
          </w:tcPr>
          <w:p w14:paraId="3DC79CFD" w14:textId="4D11BD87" w:rsidR="002F70F0" w:rsidRPr="00DE5267" w:rsidRDefault="002F70F0" w:rsidP="004479F2">
            <w:pPr>
              <w:jc w:val="lef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0F0">
              <w:rPr>
                <w:rFonts w:asciiTheme="minorBid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2DDE6257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6F6192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16FF0033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4FB7560E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020B247E" w14:textId="77777777" w:rsidTr="004479F2">
        <w:tc>
          <w:tcPr>
            <w:tcW w:w="2552" w:type="dxa"/>
          </w:tcPr>
          <w:p w14:paraId="4359A180" w14:textId="6E3A6ADE" w:rsidR="004479F2" w:rsidRPr="00DE5267" w:rsidRDefault="004479F2" w:rsidP="004479F2">
            <w:pPr>
              <w:ind w:firstLineChars="100" w:firstLine="20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60959659" w14:textId="08227882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417" w:type="dxa"/>
          </w:tcPr>
          <w:p w14:paraId="65B5AEEB" w14:textId="02D3D2B4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31(59.6%)</w:t>
            </w:r>
          </w:p>
        </w:tc>
        <w:tc>
          <w:tcPr>
            <w:tcW w:w="1560" w:type="dxa"/>
          </w:tcPr>
          <w:p w14:paraId="06045E5E" w14:textId="595A8494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1(40.4%)</w:t>
            </w:r>
          </w:p>
        </w:tc>
        <w:tc>
          <w:tcPr>
            <w:tcW w:w="1066" w:type="dxa"/>
            <w:vMerge w:val="restart"/>
            <w:vAlign w:val="center"/>
          </w:tcPr>
          <w:p w14:paraId="70A4EC53" w14:textId="0C90EDA0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0.8523</w:t>
            </w:r>
          </w:p>
        </w:tc>
      </w:tr>
      <w:tr w:rsidR="004479F2" w:rsidRPr="00DE5267" w14:paraId="2711EED7" w14:textId="77777777" w:rsidTr="004479F2">
        <w:tc>
          <w:tcPr>
            <w:tcW w:w="2552" w:type="dxa"/>
          </w:tcPr>
          <w:p w14:paraId="00839E77" w14:textId="18732AB4" w:rsidR="004479F2" w:rsidRPr="00DE5267" w:rsidRDefault="004479F2" w:rsidP="004479F2">
            <w:pPr>
              <w:ind w:firstLineChars="100" w:firstLine="20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5462E08C" w14:textId="1A493995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14:paraId="704D36DD" w14:textId="642E1FE2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9(57.6%)</w:t>
            </w:r>
          </w:p>
        </w:tc>
        <w:tc>
          <w:tcPr>
            <w:tcW w:w="1560" w:type="dxa"/>
          </w:tcPr>
          <w:p w14:paraId="5D3EAB7A" w14:textId="2BDE21E4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4(42.4%)</w:t>
            </w:r>
          </w:p>
        </w:tc>
        <w:tc>
          <w:tcPr>
            <w:tcW w:w="1066" w:type="dxa"/>
            <w:vMerge/>
            <w:vAlign w:val="center"/>
          </w:tcPr>
          <w:p w14:paraId="48455670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2F70F0" w:rsidRPr="00DE5267" w14:paraId="119E02EF" w14:textId="77777777" w:rsidTr="004479F2">
        <w:tc>
          <w:tcPr>
            <w:tcW w:w="2552" w:type="dxa"/>
          </w:tcPr>
          <w:p w14:paraId="76047403" w14:textId="0767F83F" w:rsidR="002F70F0" w:rsidRPr="00DE5267" w:rsidRDefault="004479F2" w:rsidP="004479F2">
            <w:pPr>
              <w:jc w:val="lef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Tumor invasion</w:t>
            </w:r>
          </w:p>
        </w:tc>
        <w:tc>
          <w:tcPr>
            <w:tcW w:w="1701" w:type="dxa"/>
          </w:tcPr>
          <w:p w14:paraId="23E382FD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24ECF7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A39D65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10D9E11E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283FE771" w14:textId="77777777" w:rsidTr="004479F2">
        <w:tc>
          <w:tcPr>
            <w:tcW w:w="2552" w:type="dxa"/>
          </w:tcPr>
          <w:p w14:paraId="728088BC" w14:textId="13390C6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701" w:type="dxa"/>
          </w:tcPr>
          <w:p w14:paraId="480A7F25" w14:textId="65E17C4D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5BC892E" w14:textId="24A6EA13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3(100.0%)</w:t>
            </w:r>
          </w:p>
        </w:tc>
        <w:tc>
          <w:tcPr>
            <w:tcW w:w="1560" w:type="dxa"/>
          </w:tcPr>
          <w:p w14:paraId="3CE78247" w14:textId="0F9584AB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0(0.0%)</w:t>
            </w:r>
          </w:p>
        </w:tc>
        <w:tc>
          <w:tcPr>
            <w:tcW w:w="1066" w:type="dxa"/>
            <w:vMerge w:val="restart"/>
            <w:vAlign w:val="center"/>
          </w:tcPr>
          <w:p w14:paraId="187DAC19" w14:textId="54D4C196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0.006</w:t>
            </w:r>
          </w:p>
        </w:tc>
      </w:tr>
      <w:tr w:rsidR="004479F2" w:rsidRPr="00DE5267" w14:paraId="31C39F6E" w14:textId="77777777" w:rsidTr="004479F2">
        <w:tc>
          <w:tcPr>
            <w:tcW w:w="2552" w:type="dxa"/>
          </w:tcPr>
          <w:p w14:paraId="369EA1E8" w14:textId="0E9D869D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701" w:type="dxa"/>
          </w:tcPr>
          <w:p w14:paraId="7EB62289" w14:textId="12100E06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2C57D922" w14:textId="62B5A19D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1(78.6%)</w:t>
            </w:r>
          </w:p>
        </w:tc>
        <w:tc>
          <w:tcPr>
            <w:tcW w:w="1560" w:type="dxa"/>
          </w:tcPr>
          <w:p w14:paraId="4131AE77" w14:textId="540CEC4B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3(27.3%)</w:t>
            </w:r>
          </w:p>
        </w:tc>
        <w:tc>
          <w:tcPr>
            <w:tcW w:w="1066" w:type="dxa"/>
            <w:vMerge/>
            <w:vAlign w:val="center"/>
          </w:tcPr>
          <w:p w14:paraId="29FEDF27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35B328F5" w14:textId="77777777" w:rsidTr="004479F2">
        <w:tc>
          <w:tcPr>
            <w:tcW w:w="2552" w:type="dxa"/>
          </w:tcPr>
          <w:p w14:paraId="38C804A5" w14:textId="4C41FB8B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701" w:type="dxa"/>
          </w:tcPr>
          <w:p w14:paraId="6C6704EE" w14:textId="63E808BD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14:paraId="47351A3E" w14:textId="246AA2BC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7(65.9%)</w:t>
            </w:r>
          </w:p>
        </w:tc>
        <w:tc>
          <w:tcPr>
            <w:tcW w:w="1560" w:type="dxa"/>
          </w:tcPr>
          <w:p w14:paraId="5B3C990F" w14:textId="77974369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4(34.1%)</w:t>
            </w:r>
          </w:p>
        </w:tc>
        <w:tc>
          <w:tcPr>
            <w:tcW w:w="1066" w:type="dxa"/>
            <w:vMerge/>
            <w:vAlign w:val="center"/>
          </w:tcPr>
          <w:p w14:paraId="3EC8BACD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64691DA2" w14:textId="77777777" w:rsidTr="004479F2">
        <w:tc>
          <w:tcPr>
            <w:tcW w:w="2552" w:type="dxa"/>
          </w:tcPr>
          <w:p w14:paraId="35371AB8" w14:textId="1A5BDA6A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1701" w:type="dxa"/>
          </w:tcPr>
          <w:p w14:paraId="1E08C4E9" w14:textId="4ECCCBFD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14:paraId="5176DDBC" w14:textId="34733C3A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9(33.3%)</w:t>
            </w:r>
          </w:p>
        </w:tc>
        <w:tc>
          <w:tcPr>
            <w:tcW w:w="1560" w:type="dxa"/>
          </w:tcPr>
          <w:p w14:paraId="58254CE3" w14:textId="22C9DFAB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8(66.7%)</w:t>
            </w:r>
          </w:p>
        </w:tc>
        <w:tc>
          <w:tcPr>
            <w:tcW w:w="1066" w:type="dxa"/>
            <w:vMerge/>
            <w:vAlign w:val="center"/>
          </w:tcPr>
          <w:p w14:paraId="2A038745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2F70F0" w:rsidRPr="00DE5267" w14:paraId="3D8F2380" w14:textId="77777777" w:rsidTr="004479F2">
        <w:tc>
          <w:tcPr>
            <w:tcW w:w="2552" w:type="dxa"/>
          </w:tcPr>
          <w:p w14:paraId="2FA2B934" w14:textId="68D00EBB" w:rsidR="002F70F0" w:rsidRPr="00DE5267" w:rsidRDefault="004479F2" w:rsidP="004479F2">
            <w:pPr>
              <w:jc w:val="lef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Distant metastasis</w:t>
            </w:r>
          </w:p>
        </w:tc>
        <w:tc>
          <w:tcPr>
            <w:tcW w:w="1701" w:type="dxa"/>
          </w:tcPr>
          <w:p w14:paraId="10A7C235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D21538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C84AE08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79153495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2C9B3097" w14:textId="77777777" w:rsidTr="004479F2">
        <w:tc>
          <w:tcPr>
            <w:tcW w:w="2552" w:type="dxa"/>
          </w:tcPr>
          <w:p w14:paraId="3751CA94" w14:textId="50D6E2F5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57D56AE1" w14:textId="0AA43805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417" w:type="dxa"/>
          </w:tcPr>
          <w:p w14:paraId="31720EC8" w14:textId="14933DF6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49(66.2%)</w:t>
            </w:r>
          </w:p>
        </w:tc>
        <w:tc>
          <w:tcPr>
            <w:tcW w:w="1560" w:type="dxa"/>
          </w:tcPr>
          <w:p w14:paraId="7FADEEB6" w14:textId="23D3423D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5(33.8%)</w:t>
            </w:r>
          </w:p>
        </w:tc>
        <w:tc>
          <w:tcPr>
            <w:tcW w:w="1066" w:type="dxa"/>
            <w:vMerge w:val="restart"/>
            <w:vAlign w:val="center"/>
          </w:tcPr>
          <w:p w14:paraId="4EABB713" w14:textId="63273B5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0.0003</w:t>
            </w:r>
          </w:p>
        </w:tc>
      </w:tr>
      <w:tr w:rsidR="004479F2" w:rsidRPr="00DE5267" w14:paraId="0CEF65AC" w14:textId="77777777" w:rsidTr="004479F2">
        <w:tc>
          <w:tcPr>
            <w:tcW w:w="2552" w:type="dxa"/>
          </w:tcPr>
          <w:p w14:paraId="58A3DEC8" w14:textId="5ECDB1A9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701" w:type="dxa"/>
          </w:tcPr>
          <w:p w14:paraId="21A674E7" w14:textId="5103CF02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09DF7805" w14:textId="4C2A6504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(9.1%)</w:t>
            </w:r>
          </w:p>
        </w:tc>
        <w:tc>
          <w:tcPr>
            <w:tcW w:w="1560" w:type="dxa"/>
          </w:tcPr>
          <w:p w14:paraId="5D0C10D6" w14:textId="1FD404AE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0(90.9%)</w:t>
            </w:r>
          </w:p>
        </w:tc>
        <w:tc>
          <w:tcPr>
            <w:tcW w:w="1066" w:type="dxa"/>
            <w:vMerge/>
            <w:vAlign w:val="center"/>
          </w:tcPr>
          <w:p w14:paraId="32EEC459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2F70F0" w:rsidRPr="00DE5267" w14:paraId="29157381" w14:textId="77777777" w:rsidTr="004479F2">
        <w:tc>
          <w:tcPr>
            <w:tcW w:w="2552" w:type="dxa"/>
          </w:tcPr>
          <w:p w14:paraId="571C3B12" w14:textId="034635A6" w:rsidR="002F70F0" w:rsidRPr="00DE5267" w:rsidRDefault="004479F2" w:rsidP="004479F2">
            <w:pPr>
              <w:jc w:val="lef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Lymph node metastasis</w:t>
            </w:r>
          </w:p>
        </w:tc>
        <w:tc>
          <w:tcPr>
            <w:tcW w:w="1701" w:type="dxa"/>
          </w:tcPr>
          <w:p w14:paraId="7112F53B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56D483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41239E00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0E713BF2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5400A44C" w14:textId="77777777" w:rsidTr="004479F2">
        <w:tc>
          <w:tcPr>
            <w:tcW w:w="2552" w:type="dxa"/>
          </w:tcPr>
          <w:p w14:paraId="2D48702E" w14:textId="14258660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N0</w:t>
            </w:r>
          </w:p>
        </w:tc>
        <w:tc>
          <w:tcPr>
            <w:tcW w:w="1701" w:type="dxa"/>
          </w:tcPr>
          <w:p w14:paraId="4F047046" w14:textId="220E24F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417" w:type="dxa"/>
          </w:tcPr>
          <w:p w14:paraId="785405EB" w14:textId="7748EA3E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8(66.7%)</w:t>
            </w:r>
          </w:p>
        </w:tc>
        <w:tc>
          <w:tcPr>
            <w:tcW w:w="1560" w:type="dxa"/>
          </w:tcPr>
          <w:p w14:paraId="4A73F611" w14:textId="118ECB1B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4(33.3%)</w:t>
            </w:r>
          </w:p>
        </w:tc>
        <w:tc>
          <w:tcPr>
            <w:tcW w:w="1066" w:type="dxa"/>
            <w:vMerge w:val="restart"/>
            <w:vAlign w:val="center"/>
          </w:tcPr>
          <w:p w14:paraId="5DB3C104" w14:textId="482C7CE8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0.0391</w:t>
            </w:r>
          </w:p>
        </w:tc>
      </w:tr>
      <w:tr w:rsidR="004479F2" w:rsidRPr="00DE5267" w14:paraId="6EB978CF" w14:textId="77777777" w:rsidTr="004479F2">
        <w:tc>
          <w:tcPr>
            <w:tcW w:w="2552" w:type="dxa"/>
          </w:tcPr>
          <w:p w14:paraId="37ABDC64" w14:textId="186684DF" w:rsidR="004479F2" w:rsidRPr="00DE5267" w:rsidRDefault="004479F2" w:rsidP="004479F2">
            <w:pPr>
              <w:ind w:firstLineChars="100" w:firstLine="20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701" w:type="dxa"/>
          </w:tcPr>
          <w:p w14:paraId="5732A791" w14:textId="691329DE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14:paraId="4D534B34" w14:textId="6F7BC30E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8(62.1%)</w:t>
            </w:r>
          </w:p>
        </w:tc>
        <w:tc>
          <w:tcPr>
            <w:tcW w:w="1560" w:type="dxa"/>
          </w:tcPr>
          <w:p w14:paraId="0F78E874" w14:textId="37C6197A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1(37.9%)</w:t>
            </w:r>
          </w:p>
        </w:tc>
        <w:tc>
          <w:tcPr>
            <w:tcW w:w="1066" w:type="dxa"/>
            <w:vMerge/>
            <w:vAlign w:val="center"/>
          </w:tcPr>
          <w:p w14:paraId="2C7A6676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7FB829A9" w14:textId="77777777" w:rsidTr="004479F2">
        <w:tc>
          <w:tcPr>
            <w:tcW w:w="2552" w:type="dxa"/>
          </w:tcPr>
          <w:p w14:paraId="5C5C8306" w14:textId="7EA0CC84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701" w:type="dxa"/>
          </w:tcPr>
          <w:p w14:paraId="641B77B0" w14:textId="156FE15A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0CCB741B" w14:textId="1558AC4F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4(28.6%)</w:t>
            </w:r>
          </w:p>
        </w:tc>
        <w:tc>
          <w:tcPr>
            <w:tcW w:w="1560" w:type="dxa"/>
          </w:tcPr>
          <w:p w14:paraId="7431E920" w14:textId="1F27FCB6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0(71.4%)</w:t>
            </w:r>
          </w:p>
        </w:tc>
        <w:tc>
          <w:tcPr>
            <w:tcW w:w="1066" w:type="dxa"/>
            <w:vMerge/>
            <w:vAlign w:val="center"/>
          </w:tcPr>
          <w:p w14:paraId="39C96F1B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2F70F0" w:rsidRPr="00DE5267" w14:paraId="4AADD416" w14:textId="77777777" w:rsidTr="004479F2">
        <w:tc>
          <w:tcPr>
            <w:tcW w:w="2552" w:type="dxa"/>
          </w:tcPr>
          <w:p w14:paraId="572323D7" w14:textId="72E8184F" w:rsidR="002F70F0" w:rsidRPr="00DE5267" w:rsidRDefault="004479F2" w:rsidP="004479F2">
            <w:pPr>
              <w:jc w:val="lef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479F2">
              <w:rPr>
                <w:rFonts w:asciiTheme="minorBidi" w:hAnsiTheme="minorBidi"/>
                <w:b/>
                <w:bCs/>
                <w:sz w:val="20"/>
                <w:szCs w:val="20"/>
              </w:rPr>
              <w:t>Clinical stage</w:t>
            </w:r>
          </w:p>
        </w:tc>
        <w:tc>
          <w:tcPr>
            <w:tcW w:w="1701" w:type="dxa"/>
          </w:tcPr>
          <w:p w14:paraId="7A22DB39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411E08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B29EA5B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0210698C" w14:textId="77777777" w:rsidR="002F70F0" w:rsidRPr="00DE5267" w:rsidRDefault="002F70F0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479F2" w:rsidRPr="00DE5267" w14:paraId="362B9D3C" w14:textId="77777777" w:rsidTr="00DE5267">
        <w:tc>
          <w:tcPr>
            <w:tcW w:w="2552" w:type="dxa"/>
            <w:vAlign w:val="bottom"/>
          </w:tcPr>
          <w:p w14:paraId="09AE1AA0" w14:textId="79D2D444" w:rsidR="004479F2" w:rsidRPr="00DE5267" w:rsidRDefault="004479F2" w:rsidP="00DE5267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Early(</w:t>
            </w:r>
            <w:r w:rsidRPr="00DE5267">
              <w:rPr>
                <w:rFonts w:ascii="宋体" w:eastAsia="宋体" w:hAnsi="宋体" w:cs="宋体" w:hint="eastAsia"/>
                <w:b/>
                <w:bCs/>
                <w:sz w:val="20"/>
                <w:szCs w:val="20"/>
              </w:rPr>
              <w:t>Ⅰ</w:t>
            </w: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r w:rsidRPr="00DE5267">
              <w:rPr>
                <w:rFonts w:ascii="宋体" w:eastAsia="宋体" w:hAnsi="宋体" w:cs="宋体" w:hint="eastAsia"/>
                <w:b/>
                <w:bCs/>
                <w:sz w:val="20"/>
                <w:szCs w:val="20"/>
              </w:rPr>
              <w:t>Ⅱ</w:t>
            </w: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40334E" w14:textId="6AB5E5D6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14:paraId="74FD269A" w14:textId="03DB1B65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8(71.8%)</w:t>
            </w:r>
          </w:p>
        </w:tc>
        <w:tc>
          <w:tcPr>
            <w:tcW w:w="1560" w:type="dxa"/>
          </w:tcPr>
          <w:p w14:paraId="2EBED81C" w14:textId="5D46EC04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11(28.2%)</w:t>
            </w:r>
          </w:p>
        </w:tc>
        <w:tc>
          <w:tcPr>
            <w:tcW w:w="1066" w:type="dxa"/>
            <w:vMerge w:val="restart"/>
            <w:vAlign w:val="center"/>
          </w:tcPr>
          <w:p w14:paraId="6A756EE1" w14:textId="478D410D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0.0253</w:t>
            </w:r>
          </w:p>
        </w:tc>
      </w:tr>
      <w:tr w:rsidR="004479F2" w:rsidRPr="00DE5267" w14:paraId="268C726A" w14:textId="77777777" w:rsidTr="00DE5267">
        <w:tc>
          <w:tcPr>
            <w:tcW w:w="2552" w:type="dxa"/>
            <w:vAlign w:val="bottom"/>
          </w:tcPr>
          <w:p w14:paraId="423BC510" w14:textId="28263FB2" w:rsidR="004479F2" w:rsidRPr="00DE5267" w:rsidRDefault="004479F2" w:rsidP="00DE5267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Advanced(</w:t>
            </w:r>
            <w:r w:rsidRPr="00DE5267">
              <w:rPr>
                <w:rFonts w:ascii="宋体" w:eastAsia="宋体" w:hAnsi="宋体" w:cs="宋体" w:hint="eastAsia"/>
                <w:b/>
                <w:bCs/>
                <w:sz w:val="20"/>
                <w:szCs w:val="20"/>
              </w:rPr>
              <w:t>Ⅲ</w:t>
            </w: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-</w:t>
            </w:r>
            <w:r w:rsidRPr="00DE5267">
              <w:rPr>
                <w:rFonts w:ascii="宋体" w:eastAsia="宋体" w:hAnsi="宋体" w:cs="宋体" w:hint="eastAsia"/>
                <w:b/>
                <w:bCs/>
                <w:sz w:val="20"/>
                <w:szCs w:val="20"/>
              </w:rPr>
              <w:t>Ⅳ</w:t>
            </w: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03CE7B" w14:textId="14AE00FE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417" w:type="dxa"/>
          </w:tcPr>
          <w:p w14:paraId="4F150C17" w14:textId="2AEC3DF3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2(47.8%)</w:t>
            </w:r>
          </w:p>
        </w:tc>
        <w:tc>
          <w:tcPr>
            <w:tcW w:w="1560" w:type="dxa"/>
          </w:tcPr>
          <w:p w14:paraId="757DAC2A" w14:textId="7E898F21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E5267">
              <w:rPr>
                <w:rFonts w:asciiTheme="minorBidi" w:hAnsiTheme="minorBidi"/>
                <w:b/>
                <w:bCs/>
                <w:sz w:val="20"/>
                <w:szCs w:val="20"/>
              </w:rPr>
              <w:t>24(25.2%)</w:t>
            </w:r>
          </w:p>
        </w:tc>
        <w:tc>
          <w:tcPr>
            <w:tcW w:w="1066" w:type="dxa"/>
            <w:vMerge/>
            <w:vAlign w:val="center"/>
          </w:tcPr>
          <w:p w14:paraId="7142B0FB" w14:textId="77777777" w:rsidR="004479F2" w:rsidRPr="00DE5267" w:rsidRDefault="004479F2" w:rsidP="004479F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</w:tbl>
    <w:p w14:paraId="65D05649" w14:textId="77777777" w:rsidR="004479F2" w:rsidRPr="004479F2" w:rsidRDefault="004479F2" w:rsidP="004479F2">
      <w:pPr>
        <w:jc w:val="left"/>
        <w:rPr>
          <w:rFonts w:asciiTheme="minorBidi" w:hAnsiTheme="minorBidi"/>
          <w:b/>
          <w:bCs/>
          <w:sz w:val="20"/>
          <w:szCs w:val="20"/>
        </w:rPr>
      </w:pPr>
      <w:r w:rsidRPr="004479F2">
        <w:rPr>
          <w:rFonts w:asciiTheme="minorBidi" w:hAnsiTheme="minorBidi"/>
          <w:b/>
          <w:bCs/>
          <w:sz w:val="20"/>
          <w:szCs w:val="20"/>
        </w:rPr>
        <w:t>Statistical significance(</w:t>
      </w:r>
      <w:r w:rsidRPr="004479F2">
        <w:rPr>
          <w:rFonts w:asciiTheme="minorBidi" w:hAnsiTheme="minorBidi"/>
          <w:b/>
          <w:bCs/>
          <w:i/>
          <w:iCs/>
          <w:sz w:val="20"/>
          <w:szCs w:val="20"/>
        </w:rPr>
        <w:t>P</w:t>
      </w:r>
      <w:r w:rsidRPr="004479F2">
        <w:rPr>
          <w:rFonts w:asciiTheme="minorBidi" w:hAnsiTheme="minorBidi"/>
          <w:b/>
          <w:bCs/>
          <w:sz w:val="20"/>
          <w:szCs w:val="20"/>
        </w:rPr>
        <w:t>&lt;0.05) is shown in bold</w:t>
      </w:r>
    </w:p>
    <w:p w14:paraId="03128A57" w14:textId="5D2697DE" w:rsidR="002E7EC1" w:rsidRPr="004479F2" w:rsidRDefault="002E7EC1">
      <w:pPr>
        <w:rPr>
          <w:rFonts w:hint="eastAsia"/>
        </w:rPr>
      </w:pPr>
    </w:p>
    <w:sectPr w:rsidR="002E7EC1" w:rsidRPr="00447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690"/>
    <w:rsid w:val="0026545C"/>
    <w:rsid w:val="002E7EC1"/>
    <w:rsid w:val="002F70F0"/>
    <w:rsid w:val="004479F2"/>
    <w:rsid w:val="00505690"/>
    <w:rsid w:val="007B79A4"/>
    <w:rsid w:val="00A30A64"/>
    <w:rsid w:val="00B54015"/>
    <w:rsid w:val="00CB1D09"/>
    <w:rsid w:val="00D07650"/>
    <w:rsid w:val="00D94C3D"/>
    <w:rsid w:val="00DE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841EC"/>
  <w15:chartTrackingRefBased/>
  <w15:docId w15:val="{AFC0312F-C04F-4B82-B458-B5D44A137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2F70F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Normal (Web)"/>
    <w:basedOn w:val="a"/>
    <w:uiPriority w:val="99"/>
    <w:semiHidden/>
    <w:unhideWhenUsed/>
    <w:rsid w:val="002F70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sun</dc:creator>
  <cp:keywords/>
  <dc:description/>
  <cp:lastModifiedBy>yanan sun</cp:lastModifiedBy>
  <cp:revision>6</cp:revision>
  <dcterms:created xsi:type="dcterms:W3CDTF">2024-07-27T12:09:00Z</dcterms:created>
  <dcterms:modified xsi:type="dcterms:W3CDTF">2024-07-27T12:45:00Z</dcterms:modified>
</cp:coreProperties>
</file>